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2B9" w:rsidRDefault="005C62B9" w:rsidP="005C62B9">
      <w:pPr>
        <w:rPr>
          <w:b/>
          <w:bCs/>
        </w:rPr>
      </w:pPr>
      <w:bookmarkStart w:id="0" w:name="_GoBack"/>
      <w:bookmarkEnd w:id="0"/>
      <w:r>
        <w:rPr>
          <w:b/>
          <w:bCs/>
        </w:rPr>
        <w:t>Closely related species that lie far on the mass longevity triangle</w:t>
      </w:r>
    </w:p>
    <w:tbl>
      <w:tblPr>
        <w:tblW w:w="47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65"/>
        <w:gridCol w:w="1145"/>
        <w:gridCol w:w="1184"/>
        <w:gridCol w:w="1168"/>
        <w:gridCol w:w="2054"/>
        <w:gridCol w:w="705"/>
        <w:gridCol w:w="1076"/>
      </w:tblGrid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Order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Family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Genu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Species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Common nam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Mass (g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Longevity (</w:t>
            </w:r>
            <w:proofErr w:type="spellStart"/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Yrs</w:t>
            </w:r>
            <w:proofErr w:type="spellEnd"/>
            <w:r w:rsidRPr="00B6376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u w:val="single"/>
              </w:rPr>
              <w:t>)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rotodont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pod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p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rnard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Black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allaroo</w:t>
            </w:r>
            <w:proofErr w:type="spellEnd"/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rotodont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pod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ychogalea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guifera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rthern nail-tailed wallaby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vibo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sch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skox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50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4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stoceru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chotomu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sh deer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5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17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a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thecia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ianan</w:t>
            </w:r>
            <w:proofErr w:type="spellEnd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ki</w:t>
            </w:r>
            <w:proofErr w:type="spellEnd"/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8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mates</w:t>
            </w:r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llitrich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guinu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ucopu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ilvery-brown bare-face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marin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2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telocyn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t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all-eared dog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9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nivo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n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ulpe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rsac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rsac</w:t>
            </w:r>
            <w:proofErr w:type="spellEnd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x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usett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gyptiac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Egyptian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usette</w:t>
            </w:r>
            <w:proofErr w:type="spellEnd"/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9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eropod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usettu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chenaulti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chenault's</w:t>
            </w:r>
            <w:proofErr w:type="spellEnd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usette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8.2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rotodont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pod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trogale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chyot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estern rock wallaby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1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protodont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ropod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trogale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ncinna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barlek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7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zella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uvieri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uvier's gazelle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9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zella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ptocero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m</w:t>
            </w:r>
            <w:proofErr w:type="spellEnd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gazelle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85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stoce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chotom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sh deer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17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v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u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a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Southern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du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3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i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's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igrican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Black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icei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eral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vening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stacinus</w:t>
            </w:r>
            <w:proofErr w:type="spellEnd"/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skered bat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doqua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uentheri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Gunther's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k-dik</w:t>
            </w:r>
            <w:proofErr w:type="spellEnd"/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5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5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tiodactyla</w:t>
            </w:r>
            <w:proofErr w:type="spellEnd"/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vidae</w:t>
            </w:r>
            <w:proofErr w:type="spellEnd"/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s</w:t>
            </w:r>
            <w:proofErr w:type="spellEnd"/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urus</w:t>
            </w:r>
            <w:proofErr w:type="spellEnd"/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mestic cattle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0000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stralian tiger c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antechinu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donnellensi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t-tailed marsupial mouse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vesi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sh-eating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i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's bat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icei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eral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vening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ecotu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ritu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own big-eared bat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stralian tiger c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inthopsi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assicaudata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Fat-tailed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nnart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icei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eral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vening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cifugu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ttle brown bat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ingulat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od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iodonte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xim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iant armadillo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0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ingulat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pod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olypeute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tacu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 Plata three-banded armadillo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stralian tiger c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inthopsis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youngsoni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Lesser hairy-footed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nnart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stralian tiger c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igale</w:t>
            </w:r>
            <w:proofErr w:type="spellEnd"/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a</w:t>
            </w:r>
            <w:proofErr w:type="spellEnd"/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Pygmy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igale</w:t>
            </w:r>
            <w:proofErr w:type="spellEnd"/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ycticei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erali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vening b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spertilionidae</w:t>
            </w:r>
            <w:proofErr w:type="spellEnd"/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tis</w:t>
            </w:r>
            <w:proofErr w:type="spellEnd"/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i</w:t>
            </w:r>
            <w:proofErr w:type="spellEnd"/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randt's bat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us</w:t>
            </w:r>
            <w:proofErr w:type="spellEnd"/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ustralian tiger cat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</w:t>
            </w:r>
          </w:p>
        </w:tc>
      </w:tr>
      <w:tr w:rsidR="005C62B9" w:rsidRPr="00B63767" w:rsidTr="00B02020">
        <w:trPr>
          <w:trHeight w:val="227"/>
          <w:jc w:val="center"/>
        </w:trPr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syuridae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igale</w:t>
            </w:r>
            <w:proofErr w:type="spellEnd"/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uirostris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Narrow-nosed </w:t>
            </w:r>
            <w:proofErr w:type="spellStart"/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igale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62B9" w:rsidRPr="00B63767" w:rsidRDefault="005C62B9" w:rsidP="00B0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6376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</w:t>
            </w:r>
          </w:p>
        </w:tc>
      </w:tr>
    </w:tbl>
    <w:p w:rsidR="00903C2D" w:rsidRDefault="00903C2D"/>
    <w:sectPr w:rsidR="00903C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B9"/>
    <w:rsid w:val="005C62B9"/>
    <w:rsid w:val="0090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zekely</dc:creator>
  <cp:lastModifiedBy>Pablo Szekely</cp:lastModifiedBy>
  <cp:revision>1</cp:revision>
  <dcterms:created xsi:type="dcterms:W3CDTF">2014-06-12T12:42:00Z</dcterms:created>
  <dcterms:modified xsi:type="dcterms:W3CDTF">2014-06-12T12:44:00Z</dcterms:modified>
</cp:coreProperties>
</file>